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4050" w14:textId="77777777" w:rsidR="00A735D2" w:rsidRPr="00A735D2" w:rsidRDefault="00A735D2" w:rsidP="00A735D2">
      <w:pPr>
        <w:spacing w:after="0" w:line="24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r w:rsidRPr="00A735D2">
        <w:rPr>
          <w:rFonts w:ascii="Times New Roman" w:hAnsi="Times New Roman"/>
          <w:color w:val="000000"/>
          <w:sz w:val="20"/>
          <w:szCs w:val="20"/>
        </w:rPr>
        <w:t>Table S</w:t>
      </w:r>
      <w:r>
        <w:rPr>
          <w:rFonts w:ascii="Times New Roman" w:hAnsi="Times New Roman"/>
          <w:color w:val="000000"/>
          <w:sz w:val="20"/>
          <w:szCs w:val="20"/>
        </w:rPr>
        <w:t>1</w:t>
      </w:r>
      <w:r w:rsidRPr="00A735D2">
        <w:rPr>
          <w:rFonts w:ascii="Times New Roman" w:hAnsi="Times New Roman"/>
          <w:color w:val="000000"/>
          <w:sz w:val="20"/>
          <w:szCs w:val="20"/>
        </w:rPr>
        <w:t xml:space="preserve">: Multiple/Post Hoc group comparisons of </w:t>
      </w:r>
      <w:r>
        <w:rPr>
          <w:rFonts w:ascii="Times New Roman" w:hAnsi="Times New Roman"/>
          <w:color w:val="000000"/>
          <w:sz w:val="20"/>
          <w:szCs w:val="20"/>
        </w:rPr>
        <w:t>demographic and clinical factors</w:t>
      </w:r>
      <w:r w:rsidRPr="00A735D2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in </w:t>
      </w:r>
      <w:r w:rsidRPr="00A735D2">
        <w:rPr>
          <w:rFonts w:ascii="Times New Roman" w:hAnsi="Times New Roman"/>
          <w:color w:val="000000"/>
          <w:sz w:val="20"/>
          <w:szCs w:val="20"/>
        </w:rPr>
        <w:t xml:space="preserve">myocardial infarction </w:t>
      </w:r>
    </w:p>
    <w:tbl>
      <w:tblPr>
        <w:tblStyle w:val="TableGrid"/>
        <w:tblW w:w="10615" w:type="dxa"/>
        <w:tblLayout w:type="fixed"/>
        <w:tblLook w:val="0000" w:firstRow="0" w:lastRow="0" w:firstColumn="0" w:lastColumn="0" w:noHBand="0" w:noVBand="0"/>
      </w:tblPr>
      <w:tblGrid>
        <w:gridCol w:w="1145"/>
        <w:gridCol w:w="693"/>
        <w:gridCol w:w="1276"/>
        <w:gridCol w:w="1276"/>
        <w:gridCol w:w="1134"/>
        <w:gridCol w:w="1051"/>
        <w:gridCol w:w="1078"/>
        <w:gridCol w:w="1481"/>
        <w:gridCol w:w="1481"/>
      </w:tblGrid>
      <w:tr w:rsidR="00A735D2" w:rsidRPr="00A735D2" w14:paraId="38441CDC" w14:textId="77777777" w:rsidTr="00A735D2">
        <w:tc>
          <w:tcPr>
            <w:tcW w:w="1838" w:type="dxa"/>
            <w:gridSpan w:val="2"/>
            <w:vMerge w:val="restart"/>
          </w:tcPr>
          <w:p w14:paraId="0AE1097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276" w:type="dxa"/>
            <w:vMerge w:val="restart"/>
          </w:tcPr>
          <w:p w14:paraId="7635E4B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) groups</w:t>
            </w:r>
          </w:p>
        </w:tc>
        <w:tc>
          <w:tcPr>
            <w:tcW w:w="1276" w:type="dxa"/>
            <w:vMerge w:val="restart"/>
          </w:tcPr>
          <w:p w14:paraId="0C9508D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J) groups</w:t>
            </w:r>
          </w:p>
        </w:tc>
        <w:tc>
          <w:tcPr>
            <w:tcW w:w="1134" w:type="dxa"/>
            <w:vMerge w:val="restart"/>
          </w:tcPr>
          <w:p w14:paraId="4C8011F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</w:tcPr>
          <w:p w14:paraId="683E1AF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1078" w:type="dxa"/>
            <w:vMerge w:val="restart"/>
          </w:tcPr>
          <w:p w14:paraId="319DD86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2962" w:type="dxa"/>
            <w:gridSpan w:val="2"/>
          </w:tcPr>
          <w:p w14:paraId="0F83399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A735D2" w:rsidRPr="00A735D2" w14:paraId="6DAEEEEE" w14:textId="77777777" w:rsidTr="00A735D2">
        <w:tc>
          <w:tcPr>
            <w:tcW w:w="1838" w:type="dxa"/>
            <w:gridSpan w:val="2"/>
            <w:vMerge/>
          </w:tcPr>
          <w:p w14:paraId="2813EBB4" w14:textId="77777777" w:rsidR="00A735D2" w:rsidRPr="00A735D2" w:rsidRDefault="00A735D2" w:rsidP="00A73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F4632AE" w14:textId="77777777" w:rsidR="00A735D2" w:rsidRPr="00A735D2" w:rsidRDefault="00A735D2" w:rsidP="00A73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3131254" w14:textId="77777777" w:rsidR="00A735D2" w:rsidRPr="00A735D2" w:rsidRDefault="00A735D2" w:rsidP="00A73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DB3078A" w14:textId="77777777" w:rsidR="00A735D2" w:rsidRPr="00A735D2" w:rsidRDefault="00A735D2" w:rsidP="00A73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1" w:type="dxa"/>
            <w:vMerge/>
          </w:tcPr>
          <w:p w14:paraId="08352FF9" w14:textId="77777777" w:rsidR="00A735D2" w:rsidRPr="00A735D2" w:rsidRDefault="00A735D2" w:rsidP="00A73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7B7E1A3A" w14:textId="77777777" w:rsidR="00A735D2" w:rsidRPr="00A735D2" w:rsidRDefault="00A735D2" w:rsidP="00A735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2FC11AC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Bound</w:t>
            </w:r>
          </w:p>
        </w:tc>
        <w:tc>
          <w:tcPr>
            <w:tcW w:w="1481" w:type="dxa"/>
          </w:tcPr>
          <w:p w14:paraId="1E2E34D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Bound</w:t>
            </w:r>
          </w:p>
        </w:tc>
      </w:tr>
      <w:tr w:rsidR="00A735D2" w:rsidRPr="00A735D2" w14:paraId="0B4CEB20" w14:textId="77777777" w:rsidTr="00A735D2">
        <w:tc>
          <w:tcPr>
            <w:tcW w:w="1145" w:type="dxa"/>
            <w:vMerge w:val="restart"/>
          </w:tcPr>
          <w:p w14:paraId="6B1108D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93" w:type="dxa"/>
            <w:vMerge w:val="restart"/>
          </w:tcPr>
          <w:p w14:paraId="078CD4A2" w14:textId="77777777" w:rsidR="00A735D2" w:rsidRPr="00A735D2" w:rsidRDefault="00A735D2" w:rsidP="00A735D2"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40C60B1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08A3583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7B923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08A615B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.670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669BC22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78" w:type="dxa"/>
          </w:tcPr>
          <w:p w14:paraId="0074469C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07C58C7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78</w:t>
            </w:r>
          </w:p>
        </w:tc>
        <w:tc>
          <w:tcPr>
            <w:tcW w:w="1481" w:type="dxa"/>
          </w:tcPr>
          <w:p w14:paraId="40AB6BA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</w:tr>
      <w:tr w:rsidR="00A735D2" w:rsidRPr="00A735D2" w14:paraId="3AB073B0" w14:textId="77777777" w:rsidTr="00A735D2">
        <w:tc>
          <w:tcPr>
            <w:tcW w:w="1145" w:type="dxa"/>
            <w:vMerge/>
          </w:tcPr>
          <w:p w14:paraId="20E4EE8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099EE0CC" w14:textId="77777777" w:rsidR="00A735D2" w:rsidRPr="00A735D2" w:rsidRDefault="00A735D2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F22B75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E07E8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7C6255B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5.10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637FE79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78" w:type="dxa"/>
          </w:tcPr>
          <w:p w14:paraId="3CE43AB0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1AAC399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4.38</w:t>
            </w:r>
          </w:p>
        </w:tc>
        <w:tc>
          <w:tcPr>
            <w:tcW w:w="1481" w:type="dxa"/>
          </w:tcPr>
          <w:p w14:paraId="5C29626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5.83</w:t>
            </w:r>
          </w:p>
        </w:tc>
      </w:tr>
      <w:tr w:rsidR="00A735D2" w:rsidRPr="00A735D2" w14:paraId="03EEE57B" w14:textId="77777777" w:rsidTr="00A735D2">
        <w:tc>
          <w:tcPr>
            <w:tcW w:w="1145" w:type="dxa"/>
            <w:vMerge/>
          </w:tcPr>
          <w:p w14:paraId="1E530D3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732ECE7E" w14:textId="77777777" w:rsidR="00A735D2" w:rsidRPr="00A735D2" w:rsidRDefault="00A735D2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5B4BDF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61E8B93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816894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539D9D9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670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60B3B58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78" w:type="dxa"/>
          </w:tcPr>
          <w:p w14:paraId="69479F55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7BB86EE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481" w:type="dxa"/>
          </w:tcPr>
          <w:p w14:paraId="6D8434E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A735D2" w:rsidRPr="00A735D2" w14:paraId="4FA66BE8" w14:textId="77777777" w:rsidTr="00A735D2">
        <w:tc>
          <w:tcPr>
            <w:tcW w:w="1145" w:type="dxa"/>
            <w:vMerge/>
          </w:tcPr>
          <w:p w14:paraId="7EE6458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6305F51A" w14:textId="77777777" w:rsidR="00A735D2" w:rsidRPr="00A735D2" w:rsidRDefault="00A735D2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698D4F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2EDE7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011A952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7.77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73D93CB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78" w:type="dxa"/>
          </w:tcPr>
          <w:p w14:paraId="6FFBAEEB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57262C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6.73</w:t>
            </w:r>
          </w:p>
        </w:tc>
        <w:tc>
          <w:tcPr>
            <w:tcW w:w="1481" w:type="dxa"/>
          </w:tcPr>
          <w:p w14:paraId="304484C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8.82</w:t>
            </w:r>
          </w:p>
        </w:tc>
      </w:tr>
      <w:tr w:rsidR="00A735D2" w:rsidRPr="00A735D2" w14:paraId="6001A0BE" w14:textId="77777777" w:rsidTr="00A735D2">
        <w:tc>
          <w:tcPr>
            <w:tcW w:w="1145" w:type="dxa"/>
            <w:vMerge/>
          </w:tcPr>
          <w:p w14:paraId="3E86842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98913C7" w14:textId="77777777" w:rsidR="00A735D2" w:rsidRPr="00A735D2" w:rsidRDefault="00A735D2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2AC88EF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6B20584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52E702B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5.10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035F1FF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78" w:type="dxa"/>
          </w:tcPr>
          <w:p w14:paraId="735ADEA9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001CEA9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5.83</w:t>
            </w:r>
          </w:p>
        </w:tc>
        <w:tc>
          <w:tcPr>
            <w:tcW w:w="1481" w:type="dxa"/>
          </w:tcPr>
          <w:p w14:paraId="70614E3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4.38</w:t>
            </w:r>
          </w:p>
        </w:tc>
      </w:tr>
      <w:tr w:rsidR="00A735D2" w:rsidRPr="00A735D2" w14:paraId="2E1044CF" w14:textId="77777777" w:rsidTr="00A735D2">
        <w:tc>
          <w:tcPr>
            <w:tcW w:w="1145" w:type="dxa"/>
            <w:vMerge/>
          </w:tcPr>
          <w:p w14:paraId="3980735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0FD4992F" w14:textId="77777777" w:rsidR="00A735D2" w:rsidRPr="00A735D2" w:rsidRDefault="00A735D2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A0560B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5D032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6A4E0C5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7.77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F3C291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78" w:type="dxa"/>
          </w:tcPr>
          <w:p w14:paraId="520230A0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391043F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8.82</w:t>
            </w:r>
          </w:p>
        </w:tc>
        <w:tc>
          <w:tcPr>
            <w:tcW w:w="1481" w:type="dxa"/>
          </w:tcPr>
          <w:p w14:paraId="400C2C6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6.73</w:t>
            </w:r>
          </w:p>
        </w:tc>
      </w:tr>
      <w:tr w:rsidR="00A735D2" w:rsidRPr="00A735D2" w14:paraId="1F5733FD" w14:textId="77777777" w:rsidTr="00A735D2">
        <w:tc>
          <w:tcPr>
            <w:tcW w:w="1145" w:type="dxa"/>
            <w:vMerge w:val="restart"/>
          </w:tcPr>
          <w:p w14:paraId="412C876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693" w:type="dxa"/>
            <w:vMerge w:val="restart"/>
          </w:tcPr>
          <w:p w14:paraId="64542C59" w14:textId="77777777" w:rsidR="00A735D2" w:rsidRPr="00A735D2" w:rsidRDefault="00A735D2" w:rsidP="00A735D2"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0C3644A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18F55B5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BEF9A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147CEAC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0</w:t>
            </w:r>
          </w:p>
        </w:tc>
        <w:tc>
          <w:tcPr>
            <w:tcW w:w="1051" w:type="dxa"/>
          </w:tcPr>
          <w:p w14:paraId="17472C4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78" w:type="dxa"/>
          </w:tcPr>
          <w:p w14:paraId="207AA02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481" w:type="dxa"/>
          </w:tcPr>
          <w:p w14:paraId="1B5E8B0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1481" w:type="dxa"/>
          </w:tcPr>
          <w:p w14:paraId="150942D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735D2" w:rsidRPr="00A735D2" w14:paraId="7B6F965B" w14:textId="77777777" w:rsidTr="00A735D2">
        <w:tc>
          <w:tcPr>
            <w:tcW w:w="1145" w:type="dxa"/>
            <w:vMerge/>
          </w:tcPr>
          <w:p w14:paraId="6F72359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0B7FDDE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370587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FE582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0389576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6EA752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78" w:type="dxa"/>
          </w:tcPr>
          <w:p w14:paraId="2B9CA97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481" w:type="dxa"/>
          </w:tcPr>
          <w:p w14:paraId="341D12D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81" w:type="dxa"/>
          </w:tcPr>
          <w:p w14:paraId="5A68A42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A735D2" w:rsidRPr="00A735D2" w14:paraId="2B824CBA" w14:textId="77777777" w:rsidTr="00A735D2">
        <w:tc>
          <w:tcPr>
            <w:tcW w:w="1145" w:type="dxa"/>
            <w:vMerge/>
          </w:tcPr>
          <w:p w14:paraId="02E827D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1F4DCDB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6D967B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5D6D4CA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5223C5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4D72C79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1051" w:type="dxa"/>
          </w:tcPr>
          <w:p w14:paraId="4760368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78" w:type="dxa"/>
          </w:tcPr>
          <w:p w14:paraId="51190C9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481" w:type="dxa"/>
          </w:tcPr>
          <w:p w14:paraId="49041EF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481" w:type="dxa"/>
          </w:tcPr>
          <w:p w14:paraId="3E24F97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A735D2" w:rsidRPr="00A735D2" w14:paraId="62E4F091" w14:textId="77777777" w:rsidTr="00A735D2">
        <w:tc>
          <w:tcPr>
            <w:tcW w:w="1145" w:type="dxa"/>
            <w:vMerge/>
          </w:tcPr>
          <w:p w14:paraId="40C64BE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125A5F3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004993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7624E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3E72708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754F21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78" w:type="dxa"/>
          </w:tcPr>
          <w:p w14:paraId="20D85BE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749CCC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481" w:type="dxa"/>
          </w:tcPr>
          <w:p w14:paraId="5542132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A735D2" w:rsidRPr="00A735D2" w14:paraId="695673DA" w14:textId="77777777" w:rsidTr="00A735D2">
        <w:tc>
          <w:tcPr>
            <w:tcW w:w="1145" w:type="dxa"/>
            <w:vMerge/>
          </w:tcPr>
          <w:p w14:paraId="03EDD62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563C4F3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2B880D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5B32D1D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47A88E2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8633E3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78" w:type="dxa"/>
          </w:tcPr>
          <w:p w14:paraId="0256DD7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481" w:type="dxa"/>
          </w:tcPr>
          <w:p w14:paraId="5979C52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1481" w:type="dxa"/>
          </w:tcPr>
          <w:p w14:paraId="2F8DADE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A735D2" w:rsidRPr="00A735D2" w14:paraId="13B74D58" w14:textId="77777777" w:rsidTr="00A735D2">
        <w:tc>
          <w:tcPr>
            <w:tcW w:w="1145" w:type="dxa"/>
            <w:vMerge/>
          </w:tcPr>
          <w:p w14:paraId="34A75DB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13C3286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0F2832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9DAFA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66678C2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D77A34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78" w:type="dxa"/>
          </w:tcPr>
          <w:p w14:paraId="61BEE99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74139AF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1481" w:type="dxa"/>
          </w:tcPr>
          <w:p w14:paraId="2F2E066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</w:tr>
      <w:tr w:rsidR="00A735D2" w:rsidRPr="00A735D2" w14:paraId="51904478" w14:textId="77777777" w:rsidTr="00A735D2">
        <w:tc>
          <w:tcPr>
            <w:tcW w:w="1145" w:type="dxa"/>
            <w:vMerge w:val="restart"/>
          </w:tcPr>
          <w:p w14:paraId="7A1EF2D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"/>
              </w:rPr>
              <w:t>Waist circumference</w:t>
            </w:r>
          </w:p>
        </w:tc>
        <w:tc>
          <w:tcPr>
            <w:tcW w:w="693" w:type="dxa"/>
            <w:vMerge w:val="restart"/>
          </w:tcPr>
          <w:p w14:paraId="10574C6C" w14:textId="77777777" w:rsidR="00A735D2" w:rsidRPr="00A735D2" w:rsidRDefault="00A735D2" w:rsidP="00A735D2"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001B79C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391B265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9A1AF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700A462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990</w:t>
            </w:r>
          </w:p>
        </w:tc>
        <w:tc>
          <w:tcPr>
            <w:tcW w:w="1051" w:type="dxa"/>
          </w:tcPr>
          <w:p w14:paraId="55325C1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78" w:type="dxa"/>
          </w:tcPr>
          <w:p w14:paraId="080416C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481" w:type="dxa"/>
          </w:tcPr>
          <w:p w14:paraId="1FE9C4A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.05</w:t>
            </w:r>
          </w:p>
        </w:tc>
        <w:tc>
          <w:tcPr>
            <w:tcW w:w="1481" w:type="dxa"/>
          </w:tcPr>
          <w:p w14:paraId="6629182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735D2" w:rsidRPr="00A735D2" w14:paraId="0D317BA9" w14:textId="77777777" w:rsidTr="00A735D2">
        <w:tc>
          <w:tcPr>
            <w:tcW w:w="1145" w:type="dxa"/>
            <w:vMerge/>
          </w:tcPr>
          <w:p w14:paraId="269F813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502C073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41DE80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5C2C7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4D22A0B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604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47CF50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78" w:type="dxa"/>
          </w:tcPr>
          <w:p w14:paraId="08D2131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7E3366F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481" w:type="dxa"/>
          </w:tcPr>
          <w:p w14:paraId="15021D7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</w:tr>
      <w:tr w:rsidR="00A735D2" w:rsidRPr="00A735D2" w14:paraId="5F12FF7F" w14:textId="77777777" w:rsidTr="00A735D2">
        <w:tc>
          <w:tcPr>
            <w:tcW w:w="1145" w:type="dxa"/>
            <w:vMerge/>
          </w:tcPr>
          <w:p w14:paraId="3E61A78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365F66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39A9FAD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49092A3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A5D34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17A72D5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1051" w:type="dxa"/>
          </w:tcPr>
          <w:p w14:paraId="03829D9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78" w:type="dxa"/>
          </w:tcPr>
          <w:p w14:paraId="44E4C54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481" w:type="dxa"/>
          </w:tcPr>
          <w:p w14:paraId="1770442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481" w:type="dxa"/>
          </w:tcPr>
          <w:p w14:paraId="48F44BF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</w:tr>
      <w:tr w:rsidR="00A735D2" w:rsidRPr="00A735D2" w14:paraId="3C291680" w14:textId="77777777" w:rsidTr="00A735D2">
        <w:tc>
          <w:tcPr>
            <w:tcW w:w="1145" w:type="dxa"/>
            <w:vMerge/>
          </w:tcPr>
          <w:p w14:paraId="76E090E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202347E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48B4BD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E9D49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1B8DA25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594</w:t>
            </w:r>
          </w:p>
        </w:tc>
        <w:tc>
          <w:tcPr>
            <w:tcW w:w="1051" w:type="dxa"/>
          </w:tcPr>
          <w:p w14:paraId="239A86D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78" w:type="dxa"/>
          </w:tcPr>
          <w:p w14:paraId="7A34347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3FCD4F7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481" w:type="dxa"/>
          </w:tcPr>
          <w:p w14:paraId="426F1FF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</w:tr>
      <w:tr w:rsidR="00A735D2" w:rsidRPr="00A735D2" w14:paraId="00DE4052" w14:textId="77777777" w:rsidTr="00A735D2">
        <w:tc>
          <w:tcPr>
            <w:tcW w:w="1145" w:type="dxa"/>
            <w:vMerge/>
          </w:tcPr>
          <w:p w14:paraId="0F50FDF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312B17C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D3B6E6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4C083C9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7309436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.604</w:t>
            </w:r>
          </w:p>
        </w:tc>
        <w:tc>
          <w:tcPr>
            <w:tcW w:w="1051" w:type="dxa"/>
          </w:tcPr>
          <w:p w14:paraId="456B720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78" w:type="dxa"/>
          </w:tcPr>
          <w:p w14:paraId="4602459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6034A3E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29</w:t>
            </w:r>
          </w:p>
        </w:tc>
        <w:tc>
          <w:tcPr>
            <w:tcW w:w="1481" w:type="dxa"/>
          </w:tcPr>
          <w:p w14:paraId="5E80739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91</w:t>
            </w:r>
          </w:p>
        </w:tc>
      </w:tr>
      <w:tr w:rsidR="00A735D2" w:rsidRPr="00A735D2" w14:paraId="3E797194" w14:textId="77777777" w:rsidTr="00A735D2">
        <w:tc>
          <w:tcPr>
            <w:tcW w:w="1145" w:type="dxa"/>
            <w:vMerge/>
          </w:tcPr>
          <w:p w14:paraId="6956379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2B9EB53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29A770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D58AB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6D38087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594</w:t>
            </w:r>
          </w:p>
        </w:tc>
        <w:tc>
          <w:tcPr>
            <w:tcW w:w="1051" w:type="dxa"/>
          </w:tcPr>
          <w:p w14:paraId="19A8C62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78" w:type="dxa"/>
          </w:tcPr>
          <w:p w14:paraId="7AC747D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A1C1CB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4.59</w:t>
            </w:r>
          </w:p>
        </w:tc>
        <w:tc>
          <w:tcPr>
            <w:tcW w:w="1481" w:type="dxa"/>
          </w:tcPr>
          <w:p w14:paraId="338633A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.59</w:t>
            </w:r>
          </w:p>
        </w:tc>
      </w:tr>
      <w:tr w:rsidR="00A735D2" w:rsidRPr="00A735D2" w14:paraId="59E1E4A1" w14:textId="77777777" w:rsidTr="00A735D2">
        <w:tc>
          <w:tcPr>
            <w:tcW w:w="1145" w:type="dxa"/>
            <w:vMerge w:val="restart"/>
          </w:tcPr>
          <w:p w14:paraId="54070CA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sugar</w:t>
            </w:r>
          </w:p>
        </w:tc>
        <w:tc>
          <w:tcPr>
            <w:tcW w:w="693" w:type="dxa"/>
            <w:vMerge w:val="restart"/>
          </w:tcPr>
          <w:p w14:paraId="2D7D9DB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 xml:space="preserve">Tukey </w:t>
            </w:r>
          </w:p>
        </w:tc>
        <w:tc>
          <w:tcPr>
            <w:tcW w:w="1276" w:type="dxa"/>
            <w:vMerge w:val="restart"/>
          </w:tcPr>
          <w:p w14:paraId="4717512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6491852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AD512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3D0E286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8.71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63316B0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078" w:type="dxa"/>
          </w:tcPr>
          <w:p w14:paraId="79E3194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81" w:type="dxa"/>
          </w:tcPr>
          <w:p w14:paraId="184D5B5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481" w:type="dxa"/>
          </w:tcPr>
          <w:p w14:paraId="6AB5C20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4.40</w:t>
            </w:r>
          </w:p>
        </w:tc>
      </w:tr>
      <w:tr w:rsidR="00A735D2" w:rsidRPr="00A735D2" w14:paraId="35C580F3" w14:textId="77777777" w:rsidTr="00A735D2">
        <w:tc>
          <w:tcPr>
            <w:tcW w:w="1145" w:type="dxa"/>
            <w:vMerge/>
          </w:tcPr>
          <w:p w14:paraId="4A0CDD03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6A87A4D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0CBA365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484AF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2371719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74.42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521FE26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078" w:type="dxa"/>
          </w:tcPr>
          <w:p w14:paraId="2C3E8CB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76A96B3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71.02</w:t>
            </w:r>
          </w:p>
        </w:tc>
        <w:tc>
          <w:tcPr>
            <w:tcW w:w="1481" w:type="dxa"/>
          </w:tcPr>
          <w:p w14:paraId="5C8357A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78.41</w:t>
            </w:r>
          </w:p>
        </w:tc>
      </w:tr>
      <w:tr w:rsidR="00A735D2" w:rsidRPr="00A735D2" w14:paraId="4F26C3DD" w14:textId="77777777" w:rsidTr="00A735D2">
        <w:tc>
          <w:tcPr>
            <w:tcW w:w="1145" w:type="dxa"/>
            <w:vMerge/>
          </w:tcPr>
          <w:p w14:paraId="74F0AC5C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50114D91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2D98F2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2F560FC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A8371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375703A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8.731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033759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078" w:type="dxa"/>
          </w:tcPr>
          <w:p w14:paraId="7132A82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81" w:type="dxa"/>
          </w:tcPr>
          <w:p w14:paraId="3F699D8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4.40</w:t>
            </w:r>
          </w:p>
        </w:tc>
        <w:tc>
          <w:tcPr>
            <w:tcW w:w="1481" w:type="dxa"/>
          </w:tcPr>
          <w:p w14:paraId="51CD619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05</w:t>
            </w:r>
          </w:p>
        </w:tc>
      </w:tr>
      <w:tr w:rsidR="00A735D2" w:rsidRPr="00A735D2" w14:paraId="7B06F1D2" w14:textId="77777777" w:rsidTr="00A735D2">
        <w:tc>
          <w:tcPr>
            <w:tcW w:w="1145" w:type="dxa"/>
            <w:vMerge/>
          </w:tcPr>
          <w:p w14:paraId="1D34CA7B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0D489852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50827C7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EADAA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10D31EF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65.99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0E57016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078" w:type="dxa"/>
          </w:tcPr>
          <w:p w14:paraId="3ADEB8C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0D6429C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60.67</w:t>
            </w:r>
          </w:p>
        </w:tc>
        <w:tc>
          <w:tcPr>
            <w:tcW w:w="1481" w:type="dxa"/>
          </w:tcPr>
          <w:p w14:paraId="56A4601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71.31</w:t>
            </w:r>
          </w:p>
        </w:tc>
      </w:tr>
      <w:tr w:rsidR="00A735D2" w:rsidRPr="00A735D2" w14:paraId="6FA13F8F" w14:textId="77777777" w:rsidTr="00A735D2">
        <w:tc>
          <w:tcPr>
            <w:tcW w:w="1145" w:type="dxa"/>
            <w:vMerge/>
          </w:tcPr>
          <w:p w14:paraId="54781094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1D20F162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3D8FA7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060E8EF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778F4F6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74.72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FE5182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078" w:type="dxa"/>
          </w:tcPr>
          <w:p w14:paraId="22DD4B6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1EA21B6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78.41</w:t>
            </w:r>
          </w:p>
        </w:tc>
        <w:tc>
          <w:tcPr>
            <w:tcW w:w="1481" w:type="dxa"/>
          </w:tcPr>
          <w:p w14:paraId="4C01798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71.02</w:t>
            </w:r>
          </w:p>
        </w:tc>
      </w:tr>
      <w:tr w:rsidR="00A735D2" w:rsidRPr="00A735D2" w14:paraId="4FBE8E7E" w14:textId="77777777" w:rsidTr="00A735D2">
        <w:tc>
          <w:tcPr>
            <w:tcW w:w="1145" w:type="dxa"/>
            <w:vMerge/>
          </w:tcPr>
          <w:p w14:paraId="18103E4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231B781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859B2EC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31C02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33A58FC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65.99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7188B50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078" w:type="dxa"/>
          </w:tcPr>
          <w:p w14:paraId="2496C10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678664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71.31</w:t>
            </w:r>
          </w:p>
        </w:tc>
        <w:tc>
          <w:tcPr>
            <w:tcW w:w="1481" w:type="dxa"/>
          </w:tcPr>
          <w:p w14:paraId="13F8ED9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60.67</w:t>
            </w:r>
          </w:p>
        </w:tc>
      </w:tr>
      <w:tr w:rsidR="00A735D2" w:rsidRPr="00A735D2" w14:paraId="67AE8BAA" w14:textId="77777777" w:rsidTr="00A735D2">
        <w:tc>
          <w:tcPr>
            <w:tcW w:w="1145" w:type="dxa"/>
            <w:vMerge w:val="restart"/>
          </w:tcPr>
          <w:p w14:paraId="5C6D682A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holesterol</w:t>
            </w:r>
          </w:p>
        </w:tc>
        <w:tc>
          <w:tcPr>
            <w:tcW w:w="693" w:type="dxa"/>
            <w:vMerge w:val="restart"/>
          </w:tcPr>
          <w:p w14:paraId="6C41FEC7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3AD80B3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0D33C8D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6AD14A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08FF4DF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138</w:t>
            </w:r>
          </w:p>
        </w:tc>
        <w:tc>
          <w:tcPr>
            <w:tcW w:w="1051" w:type="dxa"/>
          </w:tcPr>
          <w:p w14:paraId="455F1F7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078" w:type="dxa"/>
          </w:tcPr>
          <w:p w14:paraId="6D4752E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481" w:type="dxa"/>
          </w:tcPr>
          <w:p w14:paraId="6443471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6.06</w:t>
            </w:r>
          </w:p>
        </w:tc>
        <w:tc>
          <w:tcPr>
            <w:tcW w:w="1481" w:type="dxa"/>
          </w:tcPr>
          <w:p w14:paraId="040C51E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A735D2" w:rsidRPr="00A735D2" w14:paraId="5636E01A" w14:textId="77777777" w:rsidTr="00A735D2">
        <w:tc>
          <w:tcPr>
            <w:tcW w:w="1145" w:type="dxa"/>
            <w:vMerge/>
          </w:tcPr>
          <w:p w14:paraId="2E30F1EB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26BD9333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1C4C24D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5ED55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452B74D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2.259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F2E878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078" w:type="dxa"/>
          </w:tcPr>
          <w:p w14:paraId="2712A9C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120704D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9.05</w:t>
            </w:r>
          </w:p>
        </w:tc>
        <w:tc>
          <w:tcPr>
            <w:tcW w:w="1481" w:type="dxa"/>
          </w:tcPr>
          <w:p w14:paraId="3250862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5.46</w:t>
            </w:r>
          </w:p>
        </w:tc>
      </w:tr>
      <w:tr w:rsidR="00A735D2" w:rsidRPr="00A735D2" w14:paraId="6F97C10F" w14:textId="77777777" w:rsidTr="00A735D2">
        <w:tc>
          <w:tcPr>
            <w:tcW w:w="1145" w:type="dxa"/>
            <w:vMerge/>
          </w:tcPr>
          <w:p w14:paraId="12403B29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52A5515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40EE18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49EE6B7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9D2D9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5AE9C0C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138</w:t>
            </w:r>
          </w:p>
        </w:tc>
        <w:tc>
          <w:tcPr>
            <w:tcW w:w="1051" w:type="dxa"/>
          </w:tcPr>
          <w:p w14:paraId="54959FD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078" w:type="dxa"/>
          </w:tcPr>
          <w:p w14:paraId="0B218CC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481" w:type="dxa"/>
          </w:tcPr>
          <w:p w14:paraId="2122F62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78</w:t>
            </w:r>
          </w:p>
        </w:tc>
        <w:tc>
          <w:tcPr>
            <w:tcW w:w="1481" w:type="dxa"/>
          </w:tcPr>
          <w:p w14:paraId="5549142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</w:tr>
      <w:tr w:rsidR="00A735D2" w:rsidRPr="00A735D2" w14:paraId="65D2654D" w14:textId="77777777" w:rsidTr="00A735D2">
        <w:tc>
          <w:tcPr>
            <w:tcW w:w="1145" w:type="dxa"/>
            <w:vMerge/>
          </w:tcPr>
          <w:p w14:paraId="2BD65DED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59DE2224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9D09F23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75D65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2AAB715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3.39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0E26D10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078" w:type="dxa"/>
          </w:tcPr>
          <w:p w14:paraId="022D872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7A7CBC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8.77</w:t>
            </w:r>
          </w:p>
        </w:tc>
        <w:tc>
          <w:tcPr>
            <w:tcW w:w="1481" w:type="dxa"/>
          </w:tcPr>
          <w:p w14:paraId="6B42340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8.01</w:t>
            </w:r>
          </w:p>
        </w:tc>
      </w:tr>
      <w:tr w:rsidR="00A735D2" w:rsidRPr="00A735D2" w14:paraId="2486E6B3" w14:textId="77777777" w:rsidTr="00A735D2">
        <w:tc>
          <w:tcPr>
            <w:tcW w:w="1145" w:type="dxa"/>
            <w:vMerge/>
          </w:tcPr>
          <w:p w14:paraId="538531E2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37D78F0F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397F1C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5722B25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692067A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2.259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1B36614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078" w:type="dxa"/>
          </w:tcPr>
          <w:p w14:paraId="103E4C7E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10928A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5.46</w:t>
            </w:r>
          </w:p>
        </w:tc>
        <w:tc>
          <w:tcPr>
            <w:tcW w:w="1481" w:type="dxa"/>
          </w:tcPr>
          <w:p w14:paraId="1768A4C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9.05</w:t>
            </w:r>
          </w:p>
        </w:tc>
      </w:tr>
      <w:tr w:rsidR="00A735D2" w:rsidRPr="00A735D2" w14:paraId="0FA5C370" w14:textId="77777777" w:rsidTr="00A735D2">
        <w:tc>
          <w:tcPr>
            <w:tcW w:w="1145" w:type="dxa"/>
            <w:vMerge/>
          </w:tcPr>
          <w:p w14:paraId="664D2A88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39658484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6997F05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AA85B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2DD9498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3.39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03E582E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078" w:type="dxa"/>
          </w:tcPr>
          <w:p w14:paraId="16DC8642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517426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8.01</w:t>
            </w:r>
          </w:p>
        </w:tc>
        <w:tc>
          <w:tcPr>
            <w:tcW w:w="1481" w:type="dxa"/>
          </w:tcPr>
          <w:p w14:paraId="085A6A1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8.77</w:t>
            </w:r>
          </w:p>
        </w:tc>
      </w:tr>
      <w:tr w:rsidR="00A735D2" w:rsidRPr="00A735D2" w14:paraId="06341135" w14:textId="77777777" w:rsidTr="00A735D2">
        <w:tc>
          <w:tcPr>
            <w:tcW w:w="1145" w:type="dxa"/>
            <w:vMerge w:val="restart"/>
          </w:tcPr>
          <w:p w14:paraId="65475E8D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glycerides</w:t>
            </w:r>
          </w:p>
        </w:tc>
        <w:tc>
          <w:tcPr>
            <w:tcW w:w="693" w:type="dxa"/>
            <w:vMerge w:val="restart"/>
          </w:tcPr>
          <w:p w14:paraId="7E033045" w14:textId="77777777" w:rsidR="00A735D2" w:rsidRPr="00A735D2" w:rsidRDefault="00A735D2" w:rsidP="00A735D2"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5B5FBA3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02784A5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C7D9F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1D00EE9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8.33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7CCC60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1078" w:type="dxa"/>
          </w:tcPr>
          <w:p w14:paraId="15D5F1D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481" w:type="dxa"/>
          </w:tcPr>
          <w:p w14:paraId="4BAB327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6.28</w:t>
            </w:r>
          </w:p>
        </w:tc>
        <w:tc>
          <w:tcPr>
            <w:tcW w:w="1481" w:type="dxa"/>
          </w:tcPr>
          <w:p w14:paraId="01BB36D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</w:tr>
      <w:tr w:rsidR="00A735D2" w:rsidRPr="00A735D2" w14:paraId="4A31DC3E" w14:textId="77777777" w:rsidTr="00A735D2">
        <w:tc>
          <w:tcPr>
            <w:tcW w:w="1145" w:type="dxa"/>
            <w:vMerge/>
          </w:tcPr>
          <w:p w14:paraId="1684C0BA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7DE258F4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F7B7ED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BDD97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614BAE1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0.120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F61E9A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078" w:type="dxa"/>
          </w:tcPr>
          <w:p w14:paraId="5A4D112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599786B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4.94</w:t>
            </w:r>
          </w:p>
        </w:tc>
        <w:tc>
          <w:tcPr>
            <w:tcW w:w="1481" w:type="dxa"/>
          </w:tcPr>
          <w:p w14:paraId="2518F9B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5.29</w:t>
            </w:r>
          </w:p>
        </w:tc>
      </w:tr>
      <w:tr w:rsidR="00A735D2" w:rsidRPr="00A735D2" w14:paraId="45B2F19C" w14:textId="77777777" w:rsidTr="00A735D2">
        <w:tc>
          <w:tcPr>
            <w:tcW w:w="1145" w:type="dxa"/>
            <w:vMerge/>
          </w:tcPr>
          <w:p w14:paraId="75DB17C7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712C24A7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587022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676A196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5EA8E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068300F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8.33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6AC7A84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1078" w:type="dxa"/>
          </w:tcPr>
          <w:p w14:paraId="088F119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481" w:type="dxa"/>
          </w:tcPr>
          <w:p w14:paraId="73A1D1F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481" w:type="dxa"/>
          </w:tcPr>
          <w:p w14:paraId="22021A2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6.28</w:t>
            </w:r>
          </w:p>
        </w:tc>
      </w:tr>
      <w:tr w:rsidR="00A735D2" w:rsidRPr="00A735D2" w14:paraId="1D9F85DD" w14:textId="77777777" w:rsidTr="00A735D2">
        <w:tc>
          <w:tcPr>
            <w:tcW w:w="1145" w:type="dxa"/>
            <w:vMerge/>
          </w:tcPr>
          <w:p w14:paraId="7CEBCF8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7D85506C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E6B2C1A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87DEC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277B33F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8.495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3C856E5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1078" w:type="dxa"/>
          </w:tcPr>
          <w:p w14:paraId="65E5B5E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3880134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1.00</w:t>
            </w:r>
          </w:p>
        </w:tc>
        <w:tc>
          <w:tcPr>
            <w:tcW w:w="1481" w:type="dxa"/>
          </w:tcPr>
          <w:p w14:paraId="2470FCD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45.91</w:t>
            </w:r>
          </w:p>
        </w:tc>
      </w:tr>
      <w:tr w:rsidR="00A735D2" w:rsidRPr="00A735D2" w14:paraId="5B5F2823" w14:textId="77777777" w:rsidTr="00A735D2">
        <w:tc>
          <w:tcPr>
            <w:tcW w:w="1145" w:type="dxa"/>
            <w:vMerge/>
          </w:tcPr>
          <w:p w14:paraId="0BDF4202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0EF40E9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3E04B6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0EB8E5F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665AF5C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0.120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A93538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078" w:type="dxa"/>
          </w:tcPr>
          <w:p w14:paraId="10F7DDB3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1000E15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5.29</w:t>
            </w:r>
          </w:p>
        </w:tc>
        <w:tc>
          <w:tcPr>
            <w:tcW w:w="1481" w:type="dxa"/>
          </w:tcPr>
          <w:p w14:paraId="0CD17AC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4.94</w:t>
            </w:r>
          </w:p>
        </w:tc>
      </w:tr>
      <w:tr w:rsidR="00A735D2" w:rsidRPr="00A735D2" w14:paraId="18B84052" w14:textId="77777777" w:rsidTr="00A735D2">
        <w:tc>
          <w:tcPr>
            <w:tcW w:w="1145" w:type="dxa"/>
            <w:vMerge/>
          </w:tcPr>
          <w:p w14:paraId="6C93A160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76A2D7D5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03EFF3D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D2A08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0A660F7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8.459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086B7A8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1078" w:type="dxa"/>
          </w:tcPr>
          <w:p w14:paraId="1E487F63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5E4BB37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45.91</w:t>
            </w:r>
          </w:p>
        </w:tc>
        <w:tc>
          <w:tcPr>
            <w:tcW w:w="1481" w:type="dxa"/>
          </w:tcPr>
          <w:p w14:paraId="1931709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1.00</w:t>
            </w:r>
          </w:p>
        </w:tc>
      </w:tr>
      <w:tr w:rsidR="00A735D2" w:rsidRPr="00A735D2" w14:paraId="3E976276" w14:textId="77777777" w:rsidTr="00A735D2">
        <w:tc>
          <w:tcPr>
            <w:tcW w:w="1145" w:type="dxa"/>
            <w:vMerge w:val="restart"/>
          </w:tcPr>
          <w:p w14:paraId="6F8854DD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 Cholesterol</w:t>
            </w:r>
          </w:p>
        </w:tc>
        <w:tc>
          <w:tcPr>
            <w:tcW w:w="693" w:type="dxa"/>
            <w:vMerge w:val="restart"/>
          </w:tcPr>
          <w:p w14:paraId="5C2CA2A3" w14:textId="77777777" w:rsidR="00A735D2" w:rsidRPr="00A735D2" w:rsidRDefault="00A735D2" w:rsidP="00A735D2"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376826E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31A91DA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E41A5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2CD340B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7.595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3F658BE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078" w:type="dxa"/>
          </w:tcPr>
          <w:p w14:paraId="35B539AB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04722EA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1.77</w:t>
            </w:r>
          </w:p>
        </w:tc>
        <w:tc>
          <w:tcPr>
            <w:tcW w:w="1481" w:type="dxa"/>
          </w:tcPr>
          <w:p w14:paraId="2B74E58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41</w:t>
            </w:r>
          </w:p>
        </w:tc>
      </w:tr>
      <w:tr w:rsidR="00A735D2" w:rsidRPr="00A735D2" w14:paraId="1F383423" w14:textId="77777777" w:rsidTr="00A735D2">
        <w:tc>
          <w:tcPr>
            <w:tcW w:w="1145" w:type="dxa"/>
            <w:vMerge/>
          </w:tcPr>
          <w:p w14:paraId="50A91598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01AE4210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5290B20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9C7DA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288D54E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0.08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50FEBE3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078" w:type="dxa"/>
          </w:tcPr>
          <w:p w14:paraId="57D51D53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5D2D9F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7.36</w:t>
            </w:r>
          </w:p>
        </w:tc>
        <w:tc>
          <w:tcPr>
            <w:tcW w:w="1481" w:type="dxa"/>
          </w:tcPr>
          <w:p w14:paraId="25007FE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2.80</w:t>
            </w:r>
          </w:p>
        </w:tc>
      </w:tr>
      <w:tr w:rsidR="00A735D2" w:rsidRPr="00A735D2" w14:paraId="74E24454" w14:textId="77777777" w:rsidTr="00A735D2">
        <w:tc>
          <w:tcPr>
            <w:tcW w:w="1145" w:type="dxa"/>
            <w:vMerge/>
          </w:tcPr>
          <w:p w14:paraId="4A34ED6B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6B84FF61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846207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6557D17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0C8FF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7DFBAB4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7.595*</w:t>
            </w:r>
          </w:p>
        </w:tc>
        <w:tc>
          <w:tcPr>
            <w:tcW w:w="1051" w:type="dxa"/>
          </w:tcPr>
          <w:p w14:paraId="3AE5C33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078" w:type="dxa"/>
          </w:tcPr>
          <w:p w14:paraId="1B7DFBE8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B35A33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481" w:type="dxa"/>
          </w:tcPr>
          <w:p w14:paraId="63C4183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1.77</w:t>
            </w:r>
          </w:p>
        </w:tc>
      </w:tr>
      <w:tr w:rsidR="00A735D2" w:rsidRPr="00A735D2" w14:paraId="5D786851" w14:textId="77777777" w:rsidTr="00A735D2">
        <w:tc>
          <w:tcPr>
            <w:tcW w:w="1145" w:type="dxa"/>
            <w:vMerge/>
          </w:tcPr>
          <w:p w14:paraId="276453DC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EF1F6D0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39665E0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CF13D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42384A2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7.67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0480FB4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078" w:type="dxa"/>
          </w:tcPr>
          <w:p w14:paraId="6335A9F6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1CC63F4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3.75</w:t>
            </w:r>
          </w:p>
        </w:tc>
        <w:tc>
          <w:tcPr>
            <w:tcW w:w="1481" w:type="dxa"/>
          </w:tcPr>
          <w:p w14:paraId="7C76326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41.59</w:t>
            </w:r>
          </w:p>
        </w:tc>
      </w:tr>
      <w:tr w:rsidR="00A735D2" w:rsidRPr="00A735D2" w14:paraId="6E35407C" w14:textId="77777777" w:rsidTr="00A735D2">
        <w:tc>
          <w:tcPr>
            <w:tcW w:w="1145" w:type="dxa"/>
            <w:vMerge/>
          </w:tcPr>
          <w:p w14:paraId="6F46CF9A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0A974188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7B9B82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5ADB71E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2FADD02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0.08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3A16960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078" w:type="dxa"/>
          </w:tcPr>
          <w:p w14:paraId="0F872134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E118F5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2.80</w:t>
            </w:r>
          </w:p>
        </w:tc>
        <w:tc>
          <w:tcPr>
            <w:tcW w:w="1481" w:type="dxa"/>
          </w:tcPr>
          <w:p w14:paraId="12B6144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7.36</w:t>
            </w:r>
          </w:p>
        </w:tc>
      </w:tr>
      <w:tr w:rsidR="00A735D2" w:rsidRPr="00A735D2" w14:paraId="1DC0D543" w14:textId="77777777" w:rsidTr="00A735D2">
        <w:tc>
          <w:tcPr>
            <w:tcW w:w="1145" w:type="dxa"/>
            <w:vMerge/>
          </w:tcPr>
          <w:p w14:paraId="0BF7BA94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39BD780A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4B2DAEB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85478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3016F8C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7.67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7C532DE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078" w:type="dxa"/>
          </w:tcPr>
          <w:p w14:paraId="1E15E76B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95BB35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41.59</w:t>
            </w:r>
          </w:p>
        </w:tc>
        <w:tc>
          <w:tcPr>
            <w:tcW w:w="1481" w:type="dxa"/>
          </w:tcPr>
          <w:p w14:paraId="5DFBBE4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3.75</w:t>
            </w:r>
          </w:p>
        </w:tc>
      </w:tr>
      <w:tr w:rsidR="00A735D2" w:rsidRPr="00A735D2" w14:paraId="515410CB" w14:textId="77777777" w:rsidTr="00A735D2">
        <w:tc>
          <w:tcPr>
            <w:tcW w:w="1145" w:type="dxa"/>
            <w:vMerge w:val="restart"/>
          </w:tcPr>
          <w:p w14:paraId="09C228C9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 Cholesterol</w:t>
            </w:r>
          </w:p>
        </w:tc>
        <w:tc>
          <w:tcPr>
            <w:tcW w:w="693" w:type="dxa"/>
            <w:vMerge w:val="restart"/>
          </w:tcPr>
          <w:p w14:paraId="78A35865" w14:textId="77777777" w:rsidR="00A735D2" w:rsidRPr="00A735D2" w:rsidRDefault="00A735D2" w:rsidP="00A735D2"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2D830F6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17F3C8C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6B322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716F8ED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111</w:t>
            </w:r>
          </w:p>
        </w:tc>
        <w:tc>
          <w:tcPr>
            <w:tcW w:w="1051" w:type="dxa"/>
          </w:tcPr>
          <w:p w14:paraId="5FC74FA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078" w:type="dxa"/>
          </w:tcPr>
          <w:p w14:paraId="7C48990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481" w:type="dxa"/>
          </w:tcPr>
          <w:p w14:paraId="0822B08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481" w:type="dxa"/>
          </w:tcPr>
          <w:p w14:paraId="35DBEE5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</w:tr>
      <w:tr w:rsidR="00A735D2" w:rsidRPr="00A735D2" w14:paraId="5D7C0DBF" w14:textId="77777777" w:rsidTr="00A735D2">
        <w:tc>
          <w:tcPr>
            <w:tcW w:w="1145" w:type="dxa"/>
            <w:vMerge/>
          </w:tcPr>
          <w:p w14:paraId="21151FA1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26B1BD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217AB00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07D2B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242B039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7.767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1361E5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078" w:type="dxa"/>
          </w:tcPr>
          <w:p w14:paraId="3436A41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F41FC8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8.78</w:t>
            </w:r>
          </w:p>
        </w:tc>
        <w:tc>
          <w:tcPr>
            <w:tcW w:w="1481" w:type="dxa"/>
          </w:tcPr>
          <w:p w14:paraId="1182AEE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6.74</w:t>
            </w:r>
          </w:p>
        </w:tc>
      </w:tr>
      <w:tr w:rsidR="00A735D2" w:rsidRPr="00A735D2" w14:paraId="22536173" w14:textId="77777777" w:rsidTr="00A735D2">
        <w:tc>
          <w:tcPr>
            <w:tcW w:w="1145" w:type="dxa"/>
            <w:vMerge/>
          </w:tcPr>
          <w:p w14:paraId="7B284152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525EE2B8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D2C977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52BB9C4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6726C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4A47C27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111</w:t>
            </w:r>
          </w:p>
        </w:tc>
        <w:tc>
          <w:tcPr>
            <w:tcW w:w="1051" w:type="dxa"/>
          </w:tcPr>
          <w:p w14:paraId="3DFB1F3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078" w:type="dxa"/>
          </w:tcPr>
          <w:p w14:paraId="65E9CB0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481" w:type="dxa"/>
          </w:tcPr>
          <w:p w14:paraId="551FFA3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.67</w:t>
            </w:r>
          </w:p>
        </w:tc>
        <w:tc>
          <w:tcPr>
            <w:tcW w:w="1481" w:type="dxa"/>
          </w:tcPr>
          <w:p w14:paraId="46CF85F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A735D2" w:rsidRPr="00A735D2" w14:paraId="7E967B03" w14:textId="77777777" w:rsidTr="00A735D2">
        <w:tc>
          <w:tcPr>
            <w:tcW w:w="1145" w:type="dxa"/>
            <w:vMerge/>
          </w:tcPr>
          <w:p w14:paraId="73CE30E5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836C344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7EDEE21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D54D7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7B08BFC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8.87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19B29D3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078" w:type="dxa"/>
          </w:tcPr>
          <w:p w14:paraId="744567E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5AFA92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0.34</w:t>
            </w:r>
          </w:p>
        </w:tc>
        <w:tc>
          <w:tcPr>
            <w:tcW w:w="1481" w:type="dxa"/>
          </w:tcPr>
          <w:p w14:paraId="5EF881C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7.41</w:t>
            </w:r>
          </w:p>
        </w:tc>
      </w:tr>
      <w:tr w:rsidR="00A735D2" w:rsidRPr="00A735D2" w14:paraId="3E1ED6BB" w14:textId="77777777" w:rsidTr="00A735D2">
        <w:tc>
          <w:tcPr>
            <w:tcW w:w="1145" w:type="dxa"/>
            <w:vMerge/>
          </w:tcPr>
          <w:p w14:paraId="6DFA213E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2FDA2ACE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FA8EE3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6EC865F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18FD6DD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7.767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D6C476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1078" w:type="dxa"/>
          </w:tcPr>
          <w:p w14:paraId="4DFBC98E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F701A9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1481" w:type="dxa"/>
          </w:tcPr>
          <w:p w14:paraId="1AB8C9B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</w:p>
        </w:tc>
      </w:tr>
      <w:tr w:rsidR="00A735D2" w:rsidRPr="00A735D2" w14:paraId="1E8F0811" w14:textId="77777777" w:rsidTr="00A735D2">
        <w:tc>
          <w:tcPr>
            <w:tcW w:w="1145" w:type="dxa"/>
            <w:vMerge/>
          </w:tcPr>
          <w:p w14:paraId="4020A3B1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3F349C63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06048B2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D1C07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51D23D7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8.878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098E12EC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078" w:type="dxa"/>
          </w:tcPr>
          <w:p w14:paraId="2A789CC9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7023959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481" w:type="dxa"/>
          </w:tcPr>
          <w:p w14:paraId="202DF7F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</w:tr>
      <w:tr w:rsidR="00A735D2" w:rsidRPr="00A735D2" w14:paraId="379E2459" w14:textId="77777777" w:rsidTr="00A735D2">
        <w:tc>
          <w:tcPr>
            <w:tcW w:w="1145" w:type="dxa"/>
            <w:vMerge w:val="restart"/>
          </w:tcPr>
          <w:p w14:paraId="70352A45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693" w:type="dxa"/>
            <w:vMerge w:val="restart"/>
          </w:tcPr>
          <w:p w14:paraId="373A0F07" w14:textId="77777777" w:rsidR="00A735D2" w:rsidRDefault="00A735D2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  <w:p w14:paraId="662941FC" w14:textId="77777777" w:rsidR="002A1050" w:rsidRDefault="002A1050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E2A5FB" w14:textId="77777777" w:rsidR="002A1050" w:rsidRDefault="002A1050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DD565A" w14:textId="77777777" w:rsidR="002A1050" w:rsidRDefault="002A1050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A57070" w14:textId="77777777" w:rsidR="002A1050" w:rsidRDefault="002A1050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130D6" w14:textId="77777777" w:rsidR="002A1050" w:rsidRDefault="002A1050" w:rsidP="00A735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A39ED0" w14:textId="77777777" w:rsidR="002A1050" w:rsidRPr="00A735D2" w:rsidRDefault="002A1050" w:rsidP="00A735D2"/>
        </w:tc>
        <w:tc>
          <w:tcPr>
            <w:tcW w:w="1276" w:type="dxa"/>
            <w:vMerge w:val="restart"/>
          </w:tcPr>
          <w:p w14:paraId="1A10743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044850D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51BAD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0B79C48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68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5975B45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78" w:type="dxa"/>
          </w:tcPr>
          <w:p w14:paraId="1393DE53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AC4C78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481" w:type="dxa"/>
          </w:tcPr>
          <w:p w14:paraId="5A277AC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</w:tr>
      <w:tr w:rsidR="00A735D2" w:rsidRPr="00A735D2" w14:paraId="378C60D2" w14:textId="77777777" w:rsidTr="00A735D2">
        <w:tc>
          <w:tcPr>
            <w:tcW w:w="1145" w:type="dxa"/>
            <w:vMerge/>
          </w:tcPr>
          <w:p w14:paraId="48E52E11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1B2523CF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ADB89AC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3D84A5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7A167CD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677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4BC0283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78" w:type="dxa"/>
          </w:tcPr>
          <w:p w14:paraId="25D36CDF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3B0464E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481" w:type="dxa"/>
          </w:tcPr>
          <w:p w14:paraId="329FCD1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</w:tr>
      <w:tr w:rsidR="00A735D2" w:rsidRPr="00A735D2" w14:paraId="760E36DF" w14:textId="77777777" w:rsidTr="00A735D2">
        <w:tc>
          <w:tcPr>
            <w:tcW w:w="1145" w:type="dxa"/>
            <w:vMerge/>
          </w:tcPr>
          <w:p w14:paraId="1F6B343A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6EBF6A09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053DAB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6BFAC3F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3DF0D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794D54D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68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6BC11F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78" w:type="dxa"/>
          </w:tcPr>
          <w:p w14:paraId="180B3A7B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01CF482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1481" w:type="dxa"/>
          </w:tcPr>
          <w:p w14:paraId="0810580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41</w:t>
            </w:r>
          </w:p>
        </w:tc>
      </w:tr>
      <w:tr w:rsidR="00A735D2" w:rsidRPr="00A735D2" w14:paraId="12BAA8E2" w14:textId="77777777" w:rsidTr="00A735D2">
        <w:tc>
          <w:tcPr>
            <w:tcW w:w="1145" w:type="dxa"/>
            <w:vMerge/>
          </w:tcPr>
          <w:p w14:paraId="1A5C0589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574D1F20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4AFFDF8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AEE9C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074BA3E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994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7BDCA81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78" w:type="dxa"/>
          </w:tcPr>
          <w:p w14:paraId="5B2A6BC0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0574917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481" w:type="dxa"/>
          </w:tcPr>
          <w:p w14:paraId="63FD97E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A735D2" w:rsidRPr="00A735D2" w14:paraId="4FC6B83B" w14:textId="77777777" w:rsidTr="00A735D2">
        <w:tc>
          <w:tcPr>
            <w:tcW w:w="1145" w:type="dxa"/>
            <w:vMerge/>
          </w:tcPr>
          <w:p w14:paraId="1DED9FA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01269F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D77E73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1BEE3BE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1D7D616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677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6E0EFE7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78" w:type="dxa"/>
          </w:tcPr>
          <w:p w14:paraId="50441436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5EC8297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1481" w:type="dxa"/>
          </w:tcPr>
          <w:p w14:paraId="3FEBAFD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3.50</w:t>
            </w:r>
          </w:p>
        </w:tc>
      </w:tr>
      <w:tr w:rsidR="00A735D2" w:rsidRPr="00A735D2" w14:paraId="6B8DB574" w14:textId="77777777" w:rsidTr="00A735D2">
        <w:tc>
          <w:tcPr>
            <w:tcW w:w="1145" w:type="dxa"/>
            <w:vMerge/>
          </w:tcPr>
          <w:p w14:paraId="15968E72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4BE36B2D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E938D4A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A037F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768F976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994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7DAF5B3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78" w:type="dxa"/>
          </w:tcPr>
          <w:p w14:paraId="4B4B84A1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B2BF61F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2.24</w:t>
            </w:r>
          </w:p>
        </w:tc>
        <w:tc>
          <w:tcPr>
            <w:tcW w:w="1481" w:type="dxa"/>
          </w:tcPr>
          <w:p w14:paraId="508DD0B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</w:tr>
      <w:tr w:rsidR="00A735D2" w:rsidRPr="00A735D2" w14:paraId="2BD13607" w14:textId="77777777" w:rsidTr="00A735D2">
        <w:tc>
          <w:tcPr>
            <w:tcW w:w="1145" w:type="dxa"/>
            <w:vMerge w:val="restart"/>
          </w:tcPr>
          <w:p w14:paraId="36771854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reatinine</w:t>
            </w:r>
          </w:p>
        </w:tc>
        <w:tc>
          <w:tcPr>
            <w:tcW w:w="693" w:type="dxa"/>
            <w:vMerge w:val="restart"/>
          </w:tcPr>
          <w:p w14:paraId="11ED2BA8" w14:textId="77777777" w:rsidR="00A735D2" w:rsidRPr="00A735D2" w:rsidRDefault="00A735D2" w:rsidP="00A735D2"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Tukey</w:t>
            </w:r>
          </w:p>
        </w:tc>
        <w:tc>
          <w:tcPr>
            <w:tcW w:w="1276" w:type="dxa"/>
            <w:vMerge w:val="restart"/>
          </w:tcPr>
          <w:p w14:paraId="52B0770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  <w:p w14:paraId="56D39E8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74E64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12B3E23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19FAA52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3F9DEFEE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90A4A7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112</w:t>
            </w:r>
          </w:p>
        </w:tc>
        <w:tc>
          <w:tcPr>
            <w:tcW w:w="1481" w:type="dxa"/>
          </w:tcPr>
          <w:p w14:paraId="0AD86CC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</w:tr>
      <w:tr w:rsidR="00A735D2" w:rsidRPr="00A735D2" w14:paraId="4C4ADCFF" w14:textId="77777777" w:rsidTr="00A735D2">
        <w:tc>
          <w:tcPr>
            <w:tcW w:w="1145" w:type="dxa"/>
            <w:vMerge/>
          </w:tcPr>
          <w:p w14:paraId="1412856F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2595B377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B12A249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E8C45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40C1980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5DF1E429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23CAEBC3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3AC35CC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481" w:type="dxa"/>
          </w:tcPr>
          <w:p w14:paraId="73CAF5F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A735D2" w:rsidRPr="00A735D2" w14:paraId="38AC969A" w14:textId="77777777" w:rsidTr="00A735D2">
        <w:tc>
          <w:tcPr>
            <w:tcW w:w="1145" w:type="dxa"/>
            <w:vMerge/>
          </w:tcPr>
          <w:p w14:paraId="6F0CFB93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601C278B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3325E42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  <w:p w14:paraId="4FAD774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C63FA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6C84C77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3CE57D0B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4AFAF439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187817C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481" w:type="dxa"/>
          </w:tcPr>
          <w:p w14:paraId="52343A4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A735D2" w:rsidRPr="00A735D2" w14:paraId="3B984FDB" w14:textId="77777777" w:rsidTr="00A735D2">
        <w:tc>
          <w:tcPr>
            <w:tcW w:w="1145" w:type="dxa"/>
            <w:vMerge/>
          </w:tcPr>
          <w:p w14:paraId="501A5F7F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1ECE64E7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F01BC9E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ADFD4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134" w:type="dxa"/>
          </w:tcPr>
          <w:p w14:paraId="1DDA344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57147D6E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481CC58B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12D3448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481" w:type="dxa"/>
          </w:tcPr>
          <w:p w14:paraId="4DF7EEFD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</w:tr>
      <w:tr w:rsidR="00A735D2" w:rsidRPr="00A735D2" w14:paraId="7E248B8D" w14:textId="77777777" w:rsidTr="00A735D2">
        <w:tc>
          <w:tcPr>
            <w:tcW w:w="1145" w:type="dxa"/>
            <w:vMerge/>
          </w:tcPr>
          <w:p w14:paraId="5D3C4645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6C60AA5E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374C82A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</w:tc>
        <w:tc>
          <w:tcPr>
            <w:tcW w:w="1276" w:type="dxa"/>
          </w:tcPr>
          <w:p w14:paraId="422FE260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1134" w:type="dxa"/>
          </w:tcPr>
          <w:p w14:paraId="420C650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21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708C8373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212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599BBEAC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46EEBBE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237</w:t>
            </w:r>
          </w:p>
        </w:tc>
        <w:tc>
          <w:tcPr>
            <w:tcW w:w="1481" w:type="dxa"/>
          </w:tcPr>
          <w:p w14:paraId="4FAB6A94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</w:tr>
      <w:tr w:rsidR="00A735D2" w:rsidRPr="00A735D2" w14:paraId="447CE692" w14:textId="77777777" w:rsidTr="00A735D2">
        <w:tc>
          <w:tcPr>
            <w:tcW w:w="1145" w:type="dxa"/>
            <w:vMerge/>
          </w:tcPr>
          <w:p w14:paraId="5B0A8D9E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</w:tcPr>
          <w:p w14:paraId="3EE7C7BB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CE628E6" w14:textId="77777777" w:rsidR="00A735D2" w:rsidRPr="00A735D2" w:rsidRDefault="00A735D2" w:rsidP="00A73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BBE2D7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Non-STEMI</w:t>
            </w:r>
          </w:p>
        </w:tc>
        <w:tc>
          <w:tcPr>
            <w:tcW w:w="1134" w:type="dxa"/>
          </w:tcPr>
          <w:p w14:paraId="36F9F912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285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</w:tcPr>
          <w:p w14:paraId="2ED4EC6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285</w:t>
            </w:r>
            <w:r w:rsidRPr="00A735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397DDC1F" w14:textId="77777777" w:rsidR="00A735D2" w:rsidRPr="00A735D2" w:rsidRDefault="00A735D2" w:rsidP="00A735D2">
            <w:pPr>
              <w:jc w:val="center"/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1" w:type="dxa"/>
          </w:tcPr>
          <w:p w14:paraId="2C726DA6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322</w:t>
            </w:r>
          </w:p>
        </w:tc>
        <w:tc>
          <w:tcPr>
            <w:tcW w:w="1481" w:type="dxa"/>
          </w:tcPr>
          <w:p w14:paraId="3CE551B8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-0.249</w:t>
            </w:r>
          </w:p>
        </w:tc>
      </w:tr>
      <w:tr w:rsidR="00A735D2" w:rsidRPr="00A735D2" w14:paraId="3471CF79" w14:textId="77777777" w:rsidTr="00383D9F">
        <w:tc>
          <w:tcPr>
            <w:tcW w:w="10615" w:type="dxa"/>
            <w:gridSpan w:val="9"/>
          </w:tcPr>
          <w:p w14:paraId="06A64A01" w14:textId="77777777" w:rsidR="00A735D2" w:rsidRPr="00A735D2" w:rsidRDefault="00A735D2" w:rsidP="00A735D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735D2">
              <w:rPr>
                <w:rFonts w:ascii="Times New Roman" w:hAnsi="Times New Roman" w:cs="Times New Roman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0D3116E6" w14:textId="77777777" w:rsidR="00A735D2" w:rsidRPr="00A735D2" w:rsidRDefault="00A735D2" w:rsidP="00A735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48230A" w14:textId="77777777" w:rsidR="00A735D2" w:rsidRPr="00A735D2" w:rsidRDefault="00A735D2" w:rsidP="00A735D2"/>
    <w:p w14:paraId="7D74F3EC" w14:textId="77777777" w:rsidR="00A735D2" w:rsidRDefault="00A735D2"/>
    <w:sectPr w:rsidR="00A735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xNDW0NDA0MzcC8pR0lIJTi4sz8/NACgxrAZjk0bosAAAA"/>
  </w:docVars>
  <w:rsids>
    <w:rsidRoot w:val="00A735D2"/>
    <w:rsid w:val="002A1050"/>
    <w:rsid w:val="005E5C70"/>
    <w:rsid w:val="00A7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F9895"/>
  <w15:chartTrackingRefBased/>
  <w15:docId w15:val="{0695FE52-4126-4D80-973E-19E97B8B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7</Words>
  <Characters>2791</Characters>
  <Application>Microsoft Office Word</Application>
  <DocSecurity>0</DocSecurity>
  <Lines>214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ehdi sharafi</cp:lastModifiedBy>
  <cp:revision>2</cp:revision>
  <dcterms:created xsi:type="dcterms:W3CDTF">2024-02-15T09:00:00Z</dcterms:created>
  <dcterms:modified xsi:type="dcterms:W3CDTF">2024-02-15T18:33:00Z</dcterms:modified>
</cp:coreProperties>
</file>